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2E722" w14:textId="338C4405" w:rsidR="003677F9" w:rsidRDefault="00C44166">
      <w:r>
        <w:rPr>
          <w:noProof/>
        </w:rPr>
        <w:drawing>
          <wp:inline distT="0" distB="0" distL="0" distR="0" wp14:anchorId="5DD5BC39" wp14:editId="2A981E21">
            <wp:extent cx="1837825" cy="66235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2821" cy="6641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A47AA" w14:textId="6B7F43C2" w:rsidR="00C44166" w:rsidRDefault="00C44166">
      <w:r w:rsidRPr="00C44166">
        <w:rPr>
          <w:b/>
          <w:bCs/>
        </w:rPr>
        <w:t>Suppl. Fig. 1</w:t>
      </w:r>
      <w:r>
        <w:t xml:space="preserve"> Distribution of GBM tumor Volume, Surface area, and Surface vs. Volume ratio in cohorts with differential </w:t>
      </w:r>
      <w:r w:rsidRPr="00C44166">
        <w:rPr>
          <w:i/>
          <w:iCs/>
        </w:rPr>
        <w:t>CUL2</w:t>
      </w:r>
      <w:r>
        <w:t xml:space="preserve"> copy numbers. </w:t>
      </w:r>
    </w:p>
    <w:sectPr w:rsidR="00C44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MTYxMzUzNLC0NDBW0lEKTi0uzszPAykwrAUAruo7ISwAAAA="/>
  </w:docVars>
  <w:rsids>
    <w:rsidRoot w:val="00F90C71"/>
    <w:rsid w:val="003677F9"/>
    <w:rsid w:val="00C44166"/>
    <w:rsid w:val="00F9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89F19"/>
  <w15:chartTrackingRefBased/>
  <w15:docId w15:val="{56104FAB-8164-453E-AB8A-3146B0E66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ua Zheng</dc:creator>
  <cp:keywords/>
  <dc:description/>
  <cp:lastModifiedBy>Shuhua Zheng</cp:lastModifiedBy>
  <cp:revision>2</cp:revision>
  <dcterms:created xsi:type="dcterms:W3CDTF">2020-12-15T22:04:00Z</dcterms:created>
  <dcterms:modified xsi:type="dcterms:W3CDTF">2020-12-15T22:06:00Z</dcterms:modified>
</cp:coreProperties>
</file>